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04D5E7" w14:textId="739372AC" w:rsidR="00010BA5" w:rsidRDefault="00F37376">
      <w:pPr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 w:hint="eastAsia"/>
          <w:b/>
          <w:bCs/>
          <w:szCs w:val="21"/>
        </w:rPr>
        <w:t>Table S</w:t>
      </w:r>
      <w:r w:rsidR="00801E7D">
        <w:rPr>
          <w:rFonts w:ascii="Times New Roman" w:eastAsia="宋体" w:hAnsi="Times New Roman" w:cs="Times New Roman" w:hint="eastAsia"/>
          <w:b/>
          <w:bCs/>
          <w:szCs w:val="21"/>
        </w:rPr>
        <w:t>1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. The detailed information about 30 metabolites in metabolic fingerprint for cirrhosis.</w:t>
      </w:r>
    </w:p>
    <w:p w14:paraId="368EE678" w14:textId="77777777" w:rsidR="00010BA5" w:rsidRDefault="00010BA5">
      <w:pPr>
        <w:rPr>
          <w:rFonts w:ascii="Times New Roman" w:eastAsia="宋体" w:hAnsi="Times New Roman" w:cs="Times New Roman"/>
          <w:b/>
          <w:bCs/>
          <w:szCs w:val="21"/>
        </w:rPr>
      </w:pPr>
    </w:p>
    <w:tbl>
      <w:tblPr>
        <w:tblW w:w="14285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6"/>
        <w:gridCol w:w="546"/>
        <w:gridCol w:w="777"/>
        <w:gridCol w:w="641"/>
        <w:gridCol w:w="3668"/>
        <w:gridCol w:w="1214"/>
        <w:gridCol w:w="1063"/>
        <w:gridCol w:w="653"/>
        <w:gridCol w:w="600"/>
        <w:gridCol w:w="709"/>
        <w:gridCol w:w="709"/>
        <w:gridCol w:w="614"/>
        <w:gridCol w:w="668"/>
        <w:gridCol w:w="668"/>
        <w:gridCol w:w="668"/>
        <w:gridCol w:w="641"/>
      </w:tblGrid>
      <w:tr w:rsidR="00010BA5" w14:paraId="3F00FB60" w14:textId="77777777">
        <w:trPr>
          <w:trHeight w:val="395"/>
          <w:jc w:val="center"/>
        </w:trPr>
        <w:tc>
          <w:tcPr>
            <w:tcW w:w="44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2C647C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.</w:t>
            </w:r>
          </w:p>
        </w:tc>
        <w:tc>
          <w:tcPr>
            <w:tcW w:w="54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17A92F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odel</w:t>
            </w:r>
          </w:p>
        </w:tc>
        <w:tc>
          <w:tcPr>
            <w:tcW w:w="77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C25C7F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Z</w:t>
            </w:r>
          </w:p>
        </w:tc>
        <w:tc>
          <w:tcPr>
            <w:tcW w:w="64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6347AF" w14:textId="76147465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RT/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min</w:t>
            </w:r>
          </w:p>
        </w:tc>
        <w:tc>
          <w:tcPr>
            <w:tcW w:w="366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C1CC5C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me</w:t>
            </w:r>
          </w:p>
        </w:tc>
        <w:tc>
          <w:tcPr>
            <w:tcW w:w="121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C99959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MDB</w:t>
            </w:r>
          </w:p>
        </w:tc>
        <w:tc>
          <w:tcPr>
            <w:tcW w:w="106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0CC074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ormula</w:t>
            </w:r>
          </w:p>
        </w:tc>
        <w:tc>
          <w:tcPr>
            <w:tcW w:w="1962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3FE2CF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irrhosis/NC</w:t>
            </w:r>
          </w:p>
        </w:tc>
        <w:tc>
          <w:tcPr>
            <w:tcW w:w="199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ECC950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C/NC</w:t>
            </w:r>
          </w:p>
        </w:tc>
        <w:tc>
          <w:tcPr>
            <w:tcW w:w="1977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F3B8B0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C/NC</w:t>
            </w:r>
          </w:p>
        </w:tc>
      </w:tr>
      <w:tr w:rsidR="00010BA5" w14:paraId="74702576" w14:textId="77777777">
        <w:trPr>
          <w:trHeight w:val="395"/>
          <w:jc w:val="center"/>
        </w:trPr>
        <w:tc>
          <w:tcPr>
            <w:tcW w:w="4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B857A3" w14:textId="77777777" w:rsidR="00010BA5" w:rsidRDefault="00010BA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06BFCF" w14:textId="77777777" w:rsidR="00010BA5" w:rsidRDefault="00010BA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7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F95FDD" w14:textId="77777777" w:rsidR="00010BA5" w:rsidRDefault="00010BA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4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DF57E9" w14:textId="77777777" w:rsidR="00010BA5" w:rsidRDefault="00010BA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3C4915" w14:textId="77777777" w:rsidR="00010BA5" w:rsidRDefault="00010BA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CC7063" w14:textId="77777777" w:rsidR="00010BA5" w:rsidRDefault="00010BA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0063EC" w14:textId="77777777" w:rsidR="00010BA5" w:rsidRDefault="00010BA5">
            <w:pPr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064C65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UC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AD9BAD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C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3A25A6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 valu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C31711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UC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589EC7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C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CFE33A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 value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4D04FB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AUC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C4F404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C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D20755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 value</w:t>
            </w:r>
          </w:p>
        </w:tc>
      </w:tr>
      <w:tr w:rsidR="00010BA5" w14:paraId="03229CF9" w14:textId="77777777">
        <w:trPr>
          <w:trHeight w:val="395"/>
          <w:jc w:val="center"/>
        </w:trPr>
        <w:tc>
          <w:tcPr>
            <w:tcW w:w="4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5A1B0D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CC8CE0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</w:p>
        </w:tc>
        <w:tc>
          <w:tcPr>
            <w:tcW w:w="7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454E55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51.1365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DAEE5D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00</w:t>
            </w:r>
          </w:p>
        </w:tc>
        <w:tc>
          <w:tcPr>
            <w:tcW w:w="3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F75DAC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bookmarkStart w:id="0" w:name="OLE_LINK5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alpha-Androstan-3beta,17alpha-diol disulfate</w:t>
            </w:r>
            <w:bookmarkEnd w:id="0"/>
          </w:p>
        </w:tc>
        <w:tc>
          <w:tcPr>
            <w:tcW w:w="1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D15AF0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MDB0240625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9A7FA7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19H32O8S2</w:t>
            </w:r>
          </w:p>
        </w:tc>
        <w:tc>
          <w:tcPr>
            <w:tcW w:w="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201B0A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34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B9FB5D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96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ED097C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.00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91A6B2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B4F3E6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89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FD9480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.000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36B317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14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8142DC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053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EED308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.000</w:t>
            </w:r>
          </w:p>
        </w:tc>
      </w:tr>
      <w:tr w:rsidR="00010BA5" w14:paraId="05CB58C5" w14:textId="77777777">
        <w:trPr>
          <w:trHeight w:val="395"/>
          <w:jc w:val="center"/>
        </w:trPr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EC9F5F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AAF214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15CFB2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5.113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CD9EC2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38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5029B5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-(3-Carboxy-3-aopropyl)-L-histidin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5CC532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MDB001165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05CABC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10H16N4O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3F5149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5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1E1FD4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2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B7FEB4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B30E70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5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3DD0BA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12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7D5AF1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.00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16B48E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4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197FBB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58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460219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.000</w:t>
            </w:r>
          </w:p>
        </w:tc>
      </w:tr>
      <w:tr w:rsidR="00010BA5" w14:paraId="18E612F1" w14:textId="77777777">
        <w:trPr>
          <w:trHeight w:val="395"/>
          <w:jc w:val="center"/>
        </w:trPr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192F51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3927A5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B2AA07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6.056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319427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2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0D6C31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-Methoxyanthranilat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FC6D58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MDB006037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FB7EC5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8H9NO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3B0F13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BE3EFD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7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83701D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70DA48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3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72DC84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51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827E0E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2AD194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8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B6E339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95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37CDFD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.000</w:t>
            </w:r>
          </w:p>
        </w:tc>
      </w:tr>
      <w:tr w:rsidR="00010BA5" w14:paraId="3818BD7A" w14:textId="77777777">
        <w:trPr>
          <w:trHeight w:val="395"/>
          <w:jc w:val="center"/>
        </w:trPr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716B96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3930A3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0B9A36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98.287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27B78D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04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B95CF6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aurochenodesoxycholi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aci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3020CE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MDB000095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677E10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26H45NO6S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5C1623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CA0CF6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5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6027CF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E4265D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96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A0826B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28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B82B66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.00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65AA70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3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488858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54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A362FA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9</w:t>
            </w:r>
          </w:p>
        </w:tc>
      </w:tr>
      <w:tr w:rsidR="00010BA5" w14:paraId="11E8228F" w14:textId="77777777">
        <w:trPr>
          <w:trHeight w:val="395"/>
          <w:jc w:val="center"/>
        </w:trPr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29D50D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DF247E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87EEA1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4.071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DA962A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53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BFB6E0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-Phenylalanin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D7A59D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MDB015974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F943CA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9H11NO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AA685C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72724D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4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97EEDB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B31D34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4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741EF8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51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D4EA15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25073C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9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93804F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9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AE25AC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21</w:t>
            </w:r>
          </w:p>
        </w:tc>
      </w:tr>
      <w:tr w:rsidR="00010BA5" w14:paraId="5BA4567B" w14:textId="77777777">
        <w:trPr>
          <w:trHeight w:val="395"/>
          <w:jc w:val="center"/>
        </w:trPr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829128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0770C4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7DE2C0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99.291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70A788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97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D7E6B2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uftsin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BA0FC8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MDB000577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FC52AF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21H40N8O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FCD41F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9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628D37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3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D05CA8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7F8588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2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32667C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53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925FBE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.00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6FB471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6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6A4AA4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8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BE2529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36</w:t>
            </w:r>
          </w:p>
        </w:tc>
      </w:tr>
      <w:tr w:rsidR="00010BA5" w14:paraId="4FCABB18" w14:textId="77777777">
        <w:trPr>
          <w:trHeight w:val="395"/>
          <w:jc w:val="center"/>
        </w:trPr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969C8D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00AE55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2CB5F1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9.044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4CA7D4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0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CF6294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-Xylulos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05BD8E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MDB000164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45B8BE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5H10O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CD27CA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7C5742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5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2C67E1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99E19B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2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70B9FF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0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9C3870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7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2E017F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1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FC32B0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90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3163B4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.000</w:t>
            </w:r>
          </w:p>
        </w:tc>
      </w:tr>
      <w:tr w:rsidR="00010BA5" w14:paraId="67684F88" w14:textId="77777777">
        <w:trPr>
          <w:trHeight w:val="395"/>
          <w:jc w:val="center"/>
        </w:trPr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78653B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D05649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8AFDCC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1.019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373555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51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05B686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itric aci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3818CF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MDB000009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1C86DA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6H8O7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6E483D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D62D58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8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9965312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FDCC08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2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89175D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66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521710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2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4B9735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9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F49049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97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503E05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5</w:t>
            </w:r>
          </w:p>
        </w:tc>
      </w:tr>
      <w:tr w:rsidR="00010BA5" w14:paraId="43AAD7BC" w14:textId="77777777">
        <w:trPr>
          <w:trHeight w:val="395"/>
          <w:jc w:val="center"/>
        </w:trPr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C00F37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147FA9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721F3B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20.072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24F40D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7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B3537E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Beta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itry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L-glutamic aci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96C829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MDB001322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89C05D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11H15NO10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A56B5B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0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14450C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7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A99FAB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5F59CF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0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05293F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80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0C47EE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303A79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1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3FF299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60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4AABBA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35</w:t>
            </w:r>
          </w:p>
        </w:tc>
      </w:tr>
      <w:tr w:rsidR="00010BA5" w14:paraId="33459DBC" w14:textId="77777777">
        <w:trPr>
          <w:trHeight w:val="395"/>
          <w:jc w:val="center"/>
        </w:trPr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2326FC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9B434D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71ABD3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1.226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D9A919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.88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39100E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-Hydroxypalmitic aci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29B92F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MDB011218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B22096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16H32O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98CC2C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9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DD77DF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53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4C8637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C5F4E0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5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5009D2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62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958BF7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2751EE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3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7EF113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4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F34907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9</w:t>
            </w:r>
          </w:p>
        </w:tc>
      </w:tr>
      <w:tr w:rsidR="00010BA5" w14:paraId="69A06696" w14:textId="77777777">
        <w:trPr>
          <w:trHeight w:val="395"/>
          <w:jc w:val="center"/>
        </w:trPr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C10972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940D37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CBD6AA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97.242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F70FE0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.00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28CF3B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-keto stearic aci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A2CF84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MDB001073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FFE6EC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18H34O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4AE21F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D198CE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5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DFCCA3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BA4CB9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1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1E484D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9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C86573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5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E8BE73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1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DF1B2C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91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220ED9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</w:tr>
      <w:tr w:rsidR="00010BA5" w14:paraId="103B6C59" w14:textId="77777777">
        <w:trPr>
          <w:trHeight w:val="395"/>
          <w:jc w:val="center"/>
        </w:trPr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8C6B79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03D8C6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9FF946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64.300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2AC800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49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476C1C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lycocholic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aci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0B4C47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MDB000013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7A4563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26H43NO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C4E212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21B716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79AC12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CB09A7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7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3E20B6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84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79C62D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B480F1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0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C37A2A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28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326438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88</w:t>
            </w:r>
          </w:p>
        </w:tc>
      </w:tr>
      <w:tr w:rsidR="00010BA5" w14:paraId="3B7794B6" w14:textId="77777777">
        <w:trPr>
          <w:trHeight w:val="395"/>
          <w:jc w:val="center"/>
        </w:trPr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B8480E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B123FF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BE981F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26.537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DEB6BB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7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14E9C5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C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:6(4Z,7Z,10Z,13Z,16Z,19Z)/18:3(9Z,12Z,15Z)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58E922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MDB000873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F48A87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48H78NO8P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733A54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9187D4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46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148549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4A4757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4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9FBE55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69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5581AB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5C5F34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4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BD1ED1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7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53F1FE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321</w:t>
            </w:r>
          </w:p>
        </w:tc>
      </w:tr>
      <w:tr w:rsidR="00010BA5" w14:paraId="78D6581A" w14:textId="77777777">
        <w:trPr>
          <w:trHeight w:val="395"/>
          <w:jc w:val="center"/>
        </w:trPr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90D245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DF9E32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C4CB31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48.305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B3E747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90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BC456B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enodeoxycholic acid glycine conjugat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BFDD4F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MDB000063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99E576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26H43NO5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049777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0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338188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48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FCF4F3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4E1779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2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E746E8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17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983D33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3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709E60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78A257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88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F8B8CC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5</w:t>
            </w:r>
          </w:p>
        </w:tc>
      </w:tr>
      <w:tr w:rsidR="00010BA5" w14:paraId="5A80EA78" w14:textId="77777777">
        <w:trPr>
          <w:trHeight w:val="395"/>
          <w:jc w:val="center"/>
        </w:trPr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FED029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849255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-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EE8DC2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3.029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C1453D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1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89EF15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ropionic aci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A5BBC3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MDB000023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D211E73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3H6O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9A1038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9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6D2A81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0481DC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F6BD73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6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CEA73D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3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F2AD6C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7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F3CF0A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2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5AA56D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53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890491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7</w:t>
            </w:r>
          </w:p>
        </w:tc>
      </w:tr>
      <w:tr w:rsidR="00010BA5" w14:paraId="245CC8B5" w14:textId="77777777">
        <w:trPr>
          <w:trHeight w:val="395"/>
          <w:jc w:val="center"/>
        </w:trPr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AFD57D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9DD25B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+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9BE4DE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17.561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A8037F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.73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9AF9E0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M(d18:0/16:1(9</w:t>
            </w: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Z)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OH)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70DEF1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MDB001346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2591DA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39H77N2O7P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592AEC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9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D0413B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26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632F55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1B7A85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4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37F1FC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6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4B2B8D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D277A3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6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4454E9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05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7A42AE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.000</w:t>
            </w:r>
          </w:p>
        </w:tc>
      </w:tr>
      <w:tr w:rsidR="00010BA5" w14:paraId="24688960" w14:textId="77777777">
        <w:trPr>
          <w:trHeight w:val="395"/>
          <w:jc w:val="center"/>
        </w:trPr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8C83C6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A8095D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+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7C04BB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62.591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CE72DE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.60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198F16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PC(</w:t>
            </w:r>
            <w:proofErr w:type="gramEnd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:0/20:0)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92E9B3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MDB000787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1C6666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42H84NO8P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911FE3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811039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7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581C7E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49FA0C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68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0A63F9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13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A9F11D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.00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93E571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4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D5D5ED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1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7CAF94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45</w:t>
            </w:r>
          </w:p>
        </w:tc>
      </w:tr>
      <w:tr w:rsidR="00010BA5" w14:paraId="451ED3E7" w14:textId="77777777">
        <w:trPr>
          <w:trHeight w:val="395"/>
          <w:jc w:val="center"/>
        </w:trPr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6ADBB9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7C3CB8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+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3249FF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4.048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4D6586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9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3C8DC3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-Hydroxyanthranilic aci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175006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MDB000147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765DC61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7H7NO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C46C25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75D1C1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4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FCE54D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.0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F5B57B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5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4008D9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40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A04C84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A43C12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8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A14965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57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896CC7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.000</w:t>
            </w:r>
          </w:p>
        </w:tc>
      </w:tr>
      <w:tr w:rsidR="00010BA5" w14:paraId="4BE14B0F" w14:textId="77777777">
        <w:trPr>
          <w:trHeight w:val="395"/>
          <w:jc w:val="center"/>
        </w:trPr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B414F1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19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943B16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+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ABBD84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9.2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925AFA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.91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B9037C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all-Z)-8,11,14-Heptadecatrienal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C77DA5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MDB004133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2BF55C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17H28O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70C322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FABACE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DD474D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054656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17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684AA0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86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03BFDB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2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E40555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7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AD605F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21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571C30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6</w:t>
            </w:r>
          </w:p>
        </w:tc>
      </w:tr>
      <w:tr w:rsidR="00010BA5" w14:paraId="2324A624" w14:textId="77777777">
        <w:trPr>
          <w:trHeight w:val="395"/>
          <w:jc w:val="center"/>
        </w:trPr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094E66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91171A1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+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40E768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91.106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FA6A48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.07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CC1C67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(omega)-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ydroxyarginine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6A89DE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MDB000422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37B315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6H14N4O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DE17A0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9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3D3DA7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6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72F20D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BCDA61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3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12862B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92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B1EBAD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.00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AB0D55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2B6CA5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F3A598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29</w:t>
            </w:r>
          </w:p>
        </w:tc>
      </w:tr>
      <w:tr w:rsidR="00010BA5" w14:paraId="1ADE73F8" w14:textId="77777777">
        <w:trPr>
          <w:trHeight w:val="395"/>
          <w:jc w:val="center"/>
        </w:trPr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067876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48285A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+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40C43D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60.182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B50CD6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11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BA3BD2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-Methyltetrahydrofolic acid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95A51C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MDB000139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7EBD108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20H25N7O6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BED9AC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B1A8E9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77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A9D9D1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162BB2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15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9746C6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08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82DE1E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8FE39E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1BD925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109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665BD9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3</w:t>
            </w:r>
          </w:p>
        </w:tc>
      </w:tr>
      <w:tr w:rsidR="00010BA5" w14:paraId="0D98523A" w14:textId="77777777">
        <w:trPr>
          <w:trHeight w:val="395"/>
          <w:jc w:val="center"/>
        </w:trPr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13A64B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DF63BE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+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0210FE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8.174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52B71D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1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47C162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1-Acetylspermidin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D28B04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MDB000127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2BFE0F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9H21N3O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BE449C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5B1998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99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F1BF0C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3B1F9A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9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3834AE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80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49D9F8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3BC201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16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8E8212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236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20C0FD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2</w:t>
            </w:r>
          </w:p>
        </w:tc>
      </w:tr>
      <w:tr w:rsidR="00010BA5" w14:paraId="1DCA5F09" w14:textId="77777777">
        <w:trPr>
          <w:trHeight w:val="395"/>
          <w:jc w:val="center"/>
        </w:trPr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9723E8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3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4954E5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+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4AB852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4.059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8E079E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9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C70C78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dolepyruvate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3629C9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MDB006048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EE0E30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11H9NO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A31F2D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EFF616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C083AE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88944F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94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AE7C55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6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E4965C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6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68F3DB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3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5FE763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6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3C77BE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28</w:t>
            </w:r>
          </w:p>
        </w:tc>
      </w:tr>
      <w:tr w:rsidR="00010BA5" w14:paraId="1C3AE7C0" w14:textId="77777777">
        <w:trPr>
          <w:trHeight w:val="395"/>
          <w:jc w:val="center"/>
        </w:trPr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AC99C8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9492BB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+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CDDA30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5.117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383D81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75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99C3E13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L-Arginin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06524A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MDB0000517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8FD698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6H14N4O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286CD9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E47C54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88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825E88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717434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7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83BED8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11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3D10AD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B59D22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5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59EFF3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59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572BE0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81</w:t>
            </w:r>
          </w:p>
        </w:tc>
      </w:tr>
      <w:tr w:rsidR="00010BA5" w14:paraId="365A3BBE" w14:textId="77777777">
        <w:trPr>
          <w:trHeight w:val="395"/>
          <w:jc w:val="center"/>
        </w:trPr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D96D25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3CE75B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+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844968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5.0534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00C8DE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.81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2694F6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ihydrouracil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2D7091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MDB000007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44444A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4H6N2O2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FCAE03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0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AC8EEA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4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F3A183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881E31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9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FB2487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69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B52A02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3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1955D6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27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FEB4AF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29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664B0E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4</w:t>
            </w:r>
          </w:p>
        </w:tc>
      </w:tr>
      <w:tr w:rsidR="00010BA5" w14:paraId="3473EC8D" w14:textId="77777777">
        <w:trPr>
          <w:trHeight w:val="395"/>
          <w:jc w:val="center"/>
        </w:trPr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B2B1FA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6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62A85F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+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E23B93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33.1452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1441EF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25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3224E6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Tryptophyl-Glutae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BE5270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MDB002908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6D6615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16H20N4O4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F213D6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EFDB46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74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BBE0CD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ABE02D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3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C41809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69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DAC426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03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A3A617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6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27BAB7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5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32C9C9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226</w:t>
            </w:r>
          </w:p>
        </w:tc>
      </w:tr>
      <w:tr w:rsidR="00010BA5" w14:paraId="05A2D39B" w14:textId="77777777">
        <w:trPr>
          <w:trHeight w:val="395"/>
          <w:jc w:val="center"/>
        </w:trPr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46B077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ECBDDD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+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3CB210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9.082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87BD11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08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6D2A4A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ysteinyl-Prolin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FC2F20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MDB002878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A8BB16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8H14N2O3S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1E1A61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9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E6B77C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5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19C506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A83AC5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13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E344E6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1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D70146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68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58AC79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7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DD9A31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97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710392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54</w:t>
            </w:r>
          </w:p>
        </w:tc>
      </w:tr>
      <w:tr w:rsidR="00010BA5" w14:paraId="509F5773" w14:textId="77777777">
        <w:trPr>
          <w:trHeight w:val="395"/>
          <w:jc w:val="center"/>
        </w:trPr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9C936F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8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D0F705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+</w:t>
            </w:r>
          </w:p>
        </w:tc>
        <w:tc>
          <w:tcPr>
            <w:tcW w:w="7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A151A8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5.054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C687E1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32</w:t>
            </w:r>
          </w:p>
        </w:tc>
        <w:tc>
          <w:tcPr>
            <w:tcW w:w="3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57814D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nol-phenylpyruvate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085A83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MDB001222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853107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9H8O3</w:t>
            </w: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7B6A06D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0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3548FE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8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3E187B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3E0937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09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F45759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16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C7DF67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1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D245D0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9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CD1CC5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0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D59419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95</w:t>
            </w:r>
          </w:p>
        </w:tc>
      </w:tr>
      <w:tr w:rsidR="00010BA5" w14:paraId="0B253E5A" w14:textId="77777777" w:rsidTr="003B1C98">
        <w:trPr>
          <w:trHeight w:val="395"/>
          <w:jc w:val="center"/>
        </w:trPr>
        <w:tc>
          <w:tcPr>
            <w:tcW w:w="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EAC4DA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9</w:t>
            </w:r>
          </w:p>
        </w:tc>
        <w:tc>
          <w:tcPr>
            <w:tcW w:w="5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8E8C27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+</w:t>
            </w:r>
          </w:p>
        </w:tc>
        <w:tc>
          <w:tcPr>
            <w:tcW w:w="7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A38D69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0.0738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74B56E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70</w:t>
            </w:r>
          </w:p>
        </w:tc>
        <w:tc>
          <w:tcPr>
            <w:tcW w:w="3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613751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ndoleacetaldehyde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941004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MDB0001190</w:t>
            </w:r>
          </w:p>
        </w:tc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375160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10H9NO</w:t>
            </w:r>
          </w:p>
        </w:tc>
        <w:tc>
          <w:tcPr>
            <w:tcW w:w="6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39CD9C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13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91855B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808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B5C9ED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1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106916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6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9C1841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715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5B5659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144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0C5AEA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807</w:t>
            </w:r>
          </w:p>
        </w:tc>
        <w:tc>
          <w:tcPr>
            <w:tcW w:w="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08A0E4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928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113B86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82</w:t>
            </w:r>
          </w:p>
        </w:tc>
      </w:tr>
      <w:tr w:rsidR="00010BA5" w14:paraId="1A2F5584" w14:textId="77777777" w:rsidTr="003B1C98">
        <w:trPr>
          <w:trHeight w:val="395"/>
          <w:jc w:val="center"/>
        </w:trPr>
        <w:tc>
          <w:tcPr>
            <w:tcW w:w="4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D5BECA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</w:t>
            </w:r>
          </w:p>
        </w:tc>
        <w:tc>
          <w:tcPr>
            <w:tcW w:w="5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0518C8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S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vertAlign w:val="superscript"/>
                <w:lang w:bidi="ar"/>
              </w:rPr>
              <w:t>+</w:t>
            </w:r>
          </w:p>
        </w:tc>
        <w:tc>
          <w:tcPr>
            <w:tcW w:w="7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94A2D9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6.071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3831C7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24</w:t>
            </w:r>
          </w:p>
        </w:tc>
        <w:tc>
          <w:tcPr>
            <w:tcW w:w="36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DA7C0E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-Methylguanine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D5F9FB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MDB0000897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E3E44E" w14:textId="77777777" w:rsidR="00010BA5" w:rsidRDefault="00F37376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6H7N5O</w:t>
            </w:r>
          </w:p>
        </w:tc>
        <w:tc>
          <w:tcPr>
            <w:tcW w:w="6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BA612B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9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2EB0D9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77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D4342FB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4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6D8255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688</w:t>
            </w:r>
          </w:p>
        </w:tc>
        <w:tc>
          <w:tcPr>
            <w:tcW w:w="6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2DC6FB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7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374554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9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6B7F8F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0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0954D5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51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085EF2" w14:textId="77777777" w:rsidR="00010BA5" w:rsidRDefault="00F37376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0.014</w:t>
            </w:r>
          </w:p>
        </w:tc>
      </w:tr>
    </w:tbl>
    <w:p w14:paraId="3325447F" w14:textId="77777777" w:rsidR="00010BA5" w:rsidRDefault="00F37376"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Abbreviation: PC,</w:t>
      </w:r>
      <w: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phosphatidylcholines. SM,</w:t>
      </w:r>
      <w:r>
        <w:t xml:space="preserve"> </w:t>
      </w:r>
      <w:r>
        <w:rPr>
          <w:rFonts w:ascii="Times New Roman" w:eastAsia="宋体" w:hAnsi="Times New Roman" w:cs="Times New Roman"/>
          <w:color w:val="000000" w:themeColor="text1"/>
          <w:sz w:val="20"/>
          <w:szCs w:val="20"/>
        </w:rPr>
        <w:t>sphingomyelin</w:t>
      </w:r>
    </w:p>
    <w:sectPr w:rsidR="00010BA5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9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D6A64B1"/>
    <w:rsid w:val="00010BA5"/>
    <w:rsid w:val="003B1C98"/>
    <w:rsid w:val="0068109A"/>
    <w:rsid w:val="00801E7D"/>
    <w:rsid w:val="008D63EF"/>
    <w:rsid w:val="009E785A"/>
    <w:rsid w:val="00F010CA"/>
    <w:rsid w:val="00F37376"/>
    <w:rsid w:val="0A7A5CB5"/>
    <w:rsid w:val="4E65533D"/>
    <w:rsid w:val="50F641DE"/>
    <w:rsid w:val="7D6A6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B4A8B8"/>
  <w15:docId w15:val="{7B7A1F4F-C52C-41DE-99AF-09E2D7FC0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580</Words>
  <Characters>3307</Characters>
  <Application>Microsoft Office Word</Application>
  <DocSecurity>0</DocSecurity>
  <Lines>27</Lines>
  <Paragraphs>7</Paragraphs>
  <ScaleCrop>false</ScaleCrop>
  <Company/>
  <LinksUpToDate>false</LinksUpToDate>
  <CharactersWithSpaces>38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耳东帅</dc:creator>
  <cp:lastModifiedBy>think</cp:lastModifiedBy>
  <cp:revision>7</cp:revision>
  <dcterms:created xsi:type="dcterms:W3CDTF">2020-12-10T02:51:00Z</dcterms:created>
  <dcterms:modified xsi:type="dcterms:W3CDTF">2021-02-01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